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F34DFA" w14:textId="60F38C9C" w:rsidR="00806785" w:rsidRPr="008835D4" w:rsidRDefault="00806785" w:rsidP="00806785">
      <w:pPr>
        <w:outlineLvl w:val="2"/>
        <w:rPr>
          <w:rFonts w:ascii="Times New Roman" w:hAnsi="Times New Roman" w:cs="Times New Roman"/>
        </w:rPr>
      </w:pPr>
      <w:r w:rsidRPr="008835D4">
        <w:rPr>
          <w:rFonts w:ascii="Times New Roman" w:hAnsi="Times New Roman" w:cs="Times New Roman"/>
        </w:rPr>
        <w:t>S2</w:t>
      </w:r>
      <w:r w:rsidR="003B2970" w:rsidRPr="008835D4">
        <w:rPr>
          <w:rFonts w:ascii="Times New Roman" w:hAnsi="Times New Roman" w:cs="Times New Roman"/>
        </w:rPr>
        <w:t xml:space="preserve"> Table</w:t>
      </w:r>
      <w:r w:rsidRPr="008835D4">
        <w:rPr>
          <w:rFonts w:ascii="Times New Roman" w:hAnsi="Times New Roman" w:cs="Times New Roman"/>
        </w:rPr>
        <w:t>. Demographic and clinical characteristics of individuals included in the study.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4536"/>
        <w:gridCol w:w="2694"/>
      </w:tblGrid>
      <w:tr w:rsidR="00806785" w:rsidRPr="008835D4" w14:paraId="1663BC19" w14:textId="77777777" w:rsidTr="0042560C">
        <w:trPr>
          <w:tblHeader/>
          <w:jc w:val="center"/>
        </w:trPr>
        <w:tc>
          <w:tcPr>
            <w:tcW w:w="453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DFF9C" w14:textId="77777777" w:rsidR="00806785" w:rsidRPr="008835D4" w:rsidRDefault="00806785" w:rsidP="004256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firstLine="442"/>
              <w:rPr>
                <w:rFonts w:ascii="Times New Roman" w:hAnsi="Times New Roman" w:cs="Times New Roman"/>
              </w:rPr>
            </w:pPr>
            <w:r w:rsidRPr="008835D4">
              <w:rPr>
                <w:rFonts w:ascii="Times New Roman" w:hAnsi="Times New Roman" w:cs="Times New Roman"/>
                <w:b/>
                <w:color w:val="000000"/>
                <w:sz w:val="22"/>
              </w:rPr>
              <w:t>Category</w:t>
            </w:r>
          </w:p>
        </w:tc>
        <w:tc>
          <w:tcPr>
            <w:tcW w:w="269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3A5FC" w14:textId="77777777" w:rsidR="00806785" w:rsidRPr="008835D4" w:rsidRDefault="00806785" w:rsidP="004256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firstLine="442"/>
              <w:rPr>
                <w:rFonts w:ascii="Times New Roman" w:hAnsi="Times New Roman" w:cs="Times New Roman"/>
              </w:rPr>
            </w:pPr>
            <w:r w:rsidRPr="008835D4">
              <w:rPr>
                <w:rFonts w:ascii="Times New Roman" w:hAnsi="Times New Roman" w:cs="Times New Roman"/>
                <w:b/>
                <w:color w:val="000000"/>
                <w:sz w:val="22"/>
              </w:rPr>
              <w:t>n = 320</w:t>
            </w:r>
            <w:r w:rsidRPr="008835D4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1</w:t>
            </w:r>
          </w:p>
        </w:tc>
      </w:tr>
      <w:tr w:rsidR="00806785" w:rsidRPr="008835D4" w14:paraId="2D6E9447" w14:textId="77777777" w:rsidTr="0042560C">
        <w:trPr>
          <w:jc w:val="center"/>
        </w:trPr>
        <w:tc>
          <w:tcPr>
            <w:tcW w:w="4536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33BA5E" w14:textId="77777777" w:rsidR="00806785" w:rsidRPr="008835D4" w:rsidRDefault="00806785" w:rsidP="004256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firstLine="440"/>
              <w:rPr>
                <w:rFonts w:ascii="Times New Roman" w:hAnsi="Times New Roman" w:cs="Times New Roman"/>
              </w:rPr>
            </w:pPr>
            <w:r w:rsidRPr="008835D4">
              <w:rPr>
                <w:rFonts w:ascii="Times New Roman" w:hAnsi="Times New Roman" w:cs="Times New Roman"/>
                <w:color w:val="000000"/>
                <w:sz w:val="22"/>
              </w:rPr>
              <w:t>Gender</w:t>
            </w:r>
          </w:p>
        </w:tc>
        <w:tc>
          <w:tcPr>
            <w:tcW w:w="269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814CDD" w14:textId="77777777" w:rsidR="00806785" w:rsidRPr="008835D4" w:rsidRDefault="00806785" w:rsidP="004256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firstLine="420"/>
              <w:rPr>
                <w:rFonts w:ascii="Times New Roman" w:hAnsi="Times New Roman" w:cs="Times New Roman"/>
              </w:rPr>
            </w:pPr>
          </w:p>
        </w:tc>
      </w:tr>
      <w:tr w:rsidR="00806785" w:rsidRPr="008835D4" w14:paraId="3A07C0A2" w14:textId="77777777" w:rsidTr="0042560C">
        <w:trPr>
          <w:jc w:val="center"/>
        </w:trPr>
        <w:tc>
          <w:tcPr>
            <w:tcW w:w="4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3B210B" w14:textId="77777777" w:rsidR="00806785" w:rsidRPr="008835D4" w:rsidRDefault="00806785" w:rsidP="004256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300" w:firstLine="440"/>
              <w:rPr>
                <w:rFonts w:ascii="Times New Roman" w:hAnsi="Times New Roman" w:cs="Times New Roman"/>
              </w:rPr>
            </w:pPr>
            <w:r w:rsidRPr="008835D4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6F4DC8" w14:textId="77777777" w:rsidR="00806785" w:rsidRPr="008835D4" w:rsidRDefault="00806785" w:rsidP="004256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firstLine="440"/>
              <w:rPr>
                <w:rFonts w:ascii="Times New Roman" w:hAnsi="Times New Roman" w:cs="Times New Roman"/>
              </w:rPr>
            </w:pPr>
            <w:r w:rsidRPr="008835D4">
              <w:rPr>
                <w:rFonts w:ascii="Times New Roman" w:hAnsi="Times New Roman" w:cs="Times New Roman"/>
                <w:color w:val="000000"/>
                <w:sz w:val="22"/>
              </w:rPr>
              <w:t>43.44% (139/320)</w:t>
            </w:r>
          </w:p>
        </w:tc>
      </w:tr>
      <w:tr w:rsidR="00806785" w:rsidRPr="008835D4" w14:paraId="5EC2FFAE" w14:textId="77777777" w:rsidTr="0042560C">
        <w:trPr>
          <w:jc w:val="center"/>
        </w:trPr>
        <w:tc>
          <w:tcPr>
            <w:tcW w:w="4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75CB8F" w14:textId="77777777" w:rsidR="00806785" w:rsidRPr="008835D4" w:rsidRDefault="00806785" w:rsidP="004256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300" w:firstLine="440"/>
              <w:rPr>
                <w:rFonts w:ascii="Times New Roman" w:hAnsi="Times New Roman" w:cs="Times New Roman"/>
              </w:rPr>
            </w:pPr>
            <w:r w:rsidRPr="008835D4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F1C72" w14:textId="77777777" w:rsidR="00806785" w:rsidRPr="008835D4" w:rsidRDefault="00806785" w:rsidP="004256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firstLine="440"/>
              <w:rPr>
                <w:rFonts w:ascii="Times New Roman" w:hAnsi="Times New Roman" w:cs="Times New Roman"/>
              </w:rPr>
            </w:pPr>
            <w:r w:rsidRPr="008835D4">
              <w:rPr>
                <w:rFonts w:ascii="Times New Roman" w:hAnsi="Times New Roman" w:cs="Times New Roman"/>
                <w:color w:val="000000"/>
                <w:sz w:val="22"/>
              </w:rPr>
              <w:t>56.56% (181/320)</w:t>
            </w:r>
          </w:p>
        </w:tc>
      </w:tr>
      <w:tr w:rsidR="00806785" w:rsidRPr="008835D4" w14:paraId="643269CA" w14:textId="77777777" w:rsidTr="0042560C">
        <w:trPr>
          <w:jc w:val="center"/>
        </w:trPr>
        <w:tc>
          <w:tcPr>
            <w:tcW w:w="4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D78DE0" w14:textId="77777777" w:rsidR="00806785" w:rsidRPr="008835D4" w:rsidRDefault="00806785" w:rsidP="004256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firstLine="440"/>
              <w:rPr>
                <w:rFonts w:ascii="Times New Roman" w:hAnsi="Times New Roman" w:cs="Times New Roman"/>
              </w:rPr>
            </w:pPr>
            <w:r w:rsidRPr="008835D4">
              <w:rPr>
                <w:rFonts w:ascii="Times New Roman" w:hAnsi="Times New Roman" w:cs="Times New Roman"/>
                <w:color w:val="000000"/>
                <w:sz w:val="22"/>
              </w:rPr>
              <w:t>Age (years)</w:t>
            </w:r>
          </w:p>
        </w:tc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6AC5C8" w14:textId="77777777" w:rsidR="00806785" w:rsidRPr="008835D4" w:rsidRDefault="00806785" w:rsidP="004256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firstLine="420"/>
              <w:rPr>
                <w:rFonts w:ascii="Times New Roman" w:hAnsi="Times New Roman" w:cs="Times New Roman"/>
              </w:rPr>
            </w:pPr>
          </w:p>
        </w:tc>
      </w:tr>
      <w:tr w:rsidR="00806785" w:rsidRPr="008835D4" w14:paraId="339BB630" w14:textId="77777777" w:rsidTr="0042560C">
        <w:trPr>
          <w:jc w:val="center"/>
        </w:trPr>
        <w:tc>
          <w:tcPr>
            <w:tcW w:w="4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1145F1" w14:textId="77777777" w:rsidR="00806785" w:rsidRPr="008835D4" w:rsidRDefault="00806785" w:rsidP="004256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300" w:firstLine="440"/>
              <w:rPr>
                <w:rFonts w:ascii="Times New Roman" w:hAnsi="Times New Roman" w:cs="Times New Roman"/>
              </w:rPr>
            </w:pPr>
            <w:r w:rsidRPr="008835D4">
              <w:rPr>
                <w:rFonts w:ascii="Times New Roman" w:hAnsi="Times New Roman" w:cs="Times New Roman"/>
                <w:color w:val="000000"/>
                <w:sz w:val="22"/>
              </w:rPr>
              <w:t>Mean (SD)</w:t>
            </w:r>
          </w:p>
        </w:tc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B52D68" w14:textId="77777777" w:rsidR="00806785" w:rsidRPr="008835D4" w:rsidRDefault="00806785" w:rsidP="004256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firstLine="440"/>
              <w:rPr>
                <w:rFonts w:ascii="Times New Roman" w:hAnsi="Times New Roman" w:cs="Times New Roman"/>
              </w:rPr>
            </w:pPr>
            <w:r w:rsidRPr="008835D4">
              <w:rPr>
                <w:rFonts w:ascii="Times New Roman" w:hAnsi="Times New Roman" w:cs="Times New Roman"/>
                <w:color w:val="000000"/>
                <w:sz w:val="22"/>
              </w:rPr>
              <w:t>56.12 (18.29)</w:t>
            </w:r>
          </w:p>
        </w:tc>
      </w:tr>
      <w:tr w:rsidR="00806785" w:rsidRPr="008835D4" w14:paraId="30AC4CE7" w14:textId="77777777" w:rsidTr="0042560C">
        <w:trPr>
          <w:jc w:val="center"/>
        </w:trPr>
        <w:tc>
          <w:tcPr>
            <w:tcW w:w="4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A92D3F" w14:textId="77777777" w:rsidR="00806785" w:rsidRPr="008835D4" w:rsidRDefault="00806785" w:rsidP="004256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firstLine="440"/>
              <w:rPr>
                <w:rFonts w:ascii="Times New Roman" w:hAnsi="Times New Roman" w:cs="Times New Roman"/>
              </w:rPr>
            </w:pPr>
            <w:r w:rsidRPr="008835D4">
              <w:rPr>
                <w:rFonts w:ascii="Times New Roman" w:hAnsi="Times New Roman" w:cs="Times New Roman"/>
                <w:color w:val="000000"/>
                <w:sz w:val="22"/>
              </w:rPr>
              <w:t xml:space="preserve">Clinical </w:t>
            </w:r>
            <w:proofErr w:type="spellStart"/>
            <w:r w:rsidRPr="008835D4">
              <w:rPr>
                <w:rFonts w:ascii="Times New Roman" w:hAnsi="Times New Roman" w:cs="Times New Roman"/>
                <w:color w:val="000000"/>
                <w:sz w:val="22"/>
              </w:rPr>
              <w:t>disgnosis</w:t>
            </w:r>
            <w:proofErr w:type="spellEnd"/>
          </w:p>
        </w:tc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39B39D" w14:textId="77777777" w:rsidR="00806785" w:rsidRPr="008835D4" w:rsidRDefault="00806785" w:rsidP="004256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firstLine="420"/>
              <w:rPr>
                <w:rFonts w:ascii="Times New Roman" w:hAnsi="Times New Roman" w:cs="Times New Roman"/>
              </w:rPr>
            </w:pPr>
          </w:p>
        </w:tc>
      </w:tr>
      <w:tr w:rsidR="00806785" w:rsidRPr="008835D4" w14:paraId="750179FA" w14:textId="77777777" w:rsidTr="0042560C">
        <w:trPr>
          <w:jc w:val="center"/>
        </w:trPr>
        <w:tc>
          <w:tcPr>
            <w:tcW w:w="4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0EFC9A" w14:textId="77777777" w:rsidR="00806785" w:rsidRPr="008835D4" w:rsidRDefault="00806785" w:rsidP="004256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300" w:firstLine="44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35D4">
              <w:rPr>
                <w:rFonts w:ascii="Times New Roman" w:hAnsi="Times New Roman" w:cs="Times New Roman"/>
                <w:color w:val="000000"/>
                <w:sz w:val="22"/>
              </w:rPr>
              <w:t xml:space="preserve">Diabetes </w:t>
            </w:r>
          </w:p>
        </w:tc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FD931D" w14:textId="77777777" w:rsidR="00806785" w:rsidRPr="008835D4" w:rsidRDefault="00806785" w:rsidP="004256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firstLine="44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35D4">
              <w:rPr>
                <w:rFonts w:ascii="Times New Roman" w:hAnsi="Times New Roman" w:cs="Times New Roman"/>
                <w:color w:val="000000"/>
                <w:sz w:val="22"/>
              </w:rPr>
              <w:t>10.63% (34/320)</w:t>
            </w:r>
          </w:p>
        </w:tc>
      </w:tr>
      <w:tr w:rsidR="00806785" w:rsidRPr="008835D4" w14:paraId="6343D563" w14:textId="77777777" w:rsidTr="0042560C">
        <w:trPr>
          <w:jc w:val="center"/>
        </w:trPr>
        <w:tc>
          <w:tcPr>
            <w:tcW w:w="4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B15FBC" w14:textId="77777777" w:rsidR="00806785" w:rsidRPr="008835D4" w:rsidRDefault="00806785" w:rsidP="004256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300" w:firstLine="440"/>
              <w:rPr>
                <w:rFonts w:ascii="Times New Roman" w:hAnsi="Times New Roman" w:cs="Times New Roman"/>
              </w:rPr>
            </w:pPr>
            <w:r w:rsidRPr="008835D4">
              <w:rPr>
                <w:rFonts w:ascii="Times New Roman" w:hAnsi="Times New Roman" w:cs="Times New Roman"/>
                <w:color w:val="000000"/>
                <w:sz w:val="22"/>
              </w:rPr>
              <w:t>Pulmonary disease</w:t>
            </w:r>
          </w:p>
        </w:tc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B28923" w14:textId="77777777" w:rsidR="00806785" w:rsidRPr="008835D4" w:rsidRDefault="00806785" w:rsidP="004256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firstLine="440"/>
              <w:rPr>
                <w:rFonts w:ascii="Times New Roman" w:hAnsi="Times New Roman" w:cs="Times New Roman"/>
              </w:rPr>
            </w:pPr>
            <w:r w:rsidRPr="008835D4">
              <w:rPr>
                <w:rFonts w:ascii="Times New Roman" w:hAnsi="Times New Roman" w:cs="Times New Roman"/>
                <w:color w:val="000000"/>
                <w:sz w:val="22"/>
              </w:rPr>
              <w:t>10.94% (35/320)</w:t>
            </w:r>
          </w:p>
        </w:tc>
      </w:tr>
      <w:tr w:rsidR="00806785" w:rsidRPr="008835D4" w14:paraId="28235946" w14:textId="77777777" w:rsidTr="0042560C">
        <w:trPr>
          <w:jc w:val="center"/>
        </w:trPr>
        <w:tc>
          <w:tcPr>
            <w:tcW w:w="4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5E105B" w14:textId="77777777" w:rsidR="00806785" w:rsidRPr="008835D4" w:rsidRDefault="00806785" w:rsidP="004256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300" w:firstLine="44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35D4">
              <w:rPr>
                <w:rFonts w:ascii="Times New Roman" w:hAnsi="Times New Roman" w:cs="Times New Roman"/>
                <w:color w:val="000000"/>
                <w:sz w:val="22"/>
              </w:rPr>
              <w:t>Tumor diseases</w:t>
            </w:r>
          </w:p>
        </w:tc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A64148" w14:textId="77777777" w:rsidR="00806785" w:rsidRPr="008835D4" w:rsidRDefault="00806785" w:rsidP="004256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firstLine="44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35D4">
              <w:rPr>
                <w:rFonts w:ascii="Times New Roman" w:hAnsi="Times New Roman" w:cs="Times New Roman"/>
                <w:color w:val="000000"/>
                <w:sz w:val="22"/>
              </w:rPr>
              <w:t>8.44% (27/320)</w:t>
            </w:r>
          </w:p>
        </w:tc>
      </w:tr>
      <w:tr w:rsidR="00806785" w:rsidRPr="008835D4" w14:paraId="4AADA451" w14:textId="77777777" w:rsidTr="0042560C">
        <w:trPr>
          <w:jc w:val="center"/>
        </w:trPr>
        <w:tc>
          <w:tcPr>
            <w:tcW w:w="4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249E7B" w14:textId="77777777" w:rsidR="00806785" w:rsidRPr="008835D4" w:rsidRDefault="00806785" w:rsidP="004256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300" w:firstLine="44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35D4">
              <w:rPr>
                <w:rFonts w:ascii="Times New Roman" w:hAnsi="Times New Roman" w:cs="Times New Roman"/>
                <w:color w:val="000000"/>
                <w:sz w:val="22"/>
              </w:rPr>
              <w:t>Cardiovascular disease</w:t>
            </w:r>
          </w:p>
        </w:tc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E0BC88" w14:textId="77777777" w:rsidR="00806785" w:rsidRPr="008835D4" w:rsidRDefault="00806785" w:rsidP="004256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firstLine="44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35D4">
              <w:rPr>
                <w:rFonts w:ascii="Times New Roman" w:hAnsi="Times New Roman" w:cs="Times New Roman"/>
                <w:color w:val="000000"/>
                <w:sz w:val="22"/>
              </w:rPr>
              <w:t>16.23% (52/320)</w:t>
            </w:r>
          </w:p>
        </w:tc>
      </w:tr>
      <w:tr w:rsidR="00806785" w:rsidRPr="008835D4" w14:paraId="38171066" w14:textId="77777777" w:rsidTr="0042560C">
        <w:trPr>
          <w:jc w:val="center"/>
        </w:trPr>
        <w:tc>
          <w:tcPr>
            <w:tcW w:w="45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859B76" w14:textId="77777777" w:rsidR="00806785" w:rsidRPr="008835D4" w:rsidRDefault="00806785" w:rsidP="004256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300" w:firstLine="44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35D4">
              <w:rPr>
                <w:rFonts w:ascii="Times New Roman" w:hAnsi="Times New Roman" w:cs="Times New Roman"/>
                <w:color w:val="000000"/>
                <w:sz w:val="22"/>
              </w:rPr>
              <w:t>Renal disease</w:t>
            </w:r>
          </w:p>
        </w:tc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A99DC9" w14:textId="77777777" w:rsidR="00806785" w:rsidRPr="008835D4" w:rsidRDefault="00806785" w:rsidP="004256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firstLine="44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35D4">
              <w:rPr>
                <w:rFonts w:ascii="Times New Roman" w:hAnsi="Times New Roman" w:cs="Times New Roman"/>
                <w:color w:val="000000"/>
                <w:sz w:val="22"/>
              </w:rPr>
              <w:t>18.13% (58/320)</w:t>
            </w:r>
          </w:p>
        </w:tc>
      </w:tr>
      <w:tr w:rsidR="00806785" w:rsidRPr="008835D4" w14:paraId="7EADE8AA" w14:textId="77777777" w:rsidTr="0042560C">
        <w:trPr>
          <w:jc w:val="center"/>
        </w:trPr>
        <w:tc>
          <w:tcPr>
            <w:tcW w:w="4536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DCE481" w14:textId="77777777" w:rsidR="00806785" w:rsidRPr="008835D4" w:rsidRDefault="00806785" w:rsidP="004256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300" w:firstLine="440"/>
              <w:rPr>
                <w:rFonts w:ascii="Times New Roman" w:hAnsi="Times New Roman" w:cs="Times New Roman"/>
              </w:rPr>
            </w:pPr>
            <w:r w:rsidRPr="008835D4">
              <w:rPr>
                <w:rFonts w:ascii="Times New Roman" w:hAnsi="Times New Roman" w:cs="Times New Roman"/>
                <w:color w:val="000000"/>
                <w:sz w:val="22"/>
              </w:rPr>
              <w:t>Others</w:t>
            </w:r>
          </w:p>
        </w:tc>
        <w:tc>
          <w:tcPr>
            <w:tcW w:w="2694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3725B2" w14:textId="77777777" w:rsidR="00806785" w:rsidRPr="008835D4" w:rsidRDefault="00806785" w:rsidP="004256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firstLine="440"/>
              <w:rPr>
                <w:rFonts w:ascii="Times New Roman" w:hAnsi="Times New Roman" w:cs="Times New Roman"/>
              </w:rPr>
            </w:pPr>
            <w:r w:rsidRPr="008835D4">
              <w:rPr>
                <w:rFonts w:ascii="Times New Roman" w:hAnsi="Times New Roman" w:cs="Times New Roman"/>
                <w:color w:val="000000"/>
                <w:sz w:val="22"/>
              </w:rPr>
              <w:t>25.00% (80/320)</w:t>
            </w:r>
          </w:p>
        </w:tc>
      </w:tr>
      <w:tr w:rsidR="00806785" w:rsidRPr="008835D4" w14:paraId="373CD10C" w14:textId="77777777" w:rsidTr="0042560C">
        <w:trPr>
          <w:jc w:val="center"/>
        </w:trPr>
        <w:tc>
          <w:tcPr>
            <w:tcW w:w="4536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C3BB24" w14:textId="77777777" w:rsidR="00806785" w:rsidRPr="008835D4" w:rsidRDefault="00806785" w:rsidP="004256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300" w:firstLine="440"/>
              <w:rPr>
                <w:rFonts w:ascii="Times New Roman" w:hAnsi="Times New Roman" w:cs="Times New Roman"/>
              </w:rPr>
            </w:pPr>
            <w:proofErr w:type="spellStart"/>
            <w:r w:rsidRPr="008835D4">
              <w:rPr>
                <w:rFonts w:ascii="Times New Roman" w:hAnsi="Times New Roman" w:cs="Times New Roman"/>
                <w:color w:val="000000"/>
                <w:sz w:val="22"/>
              </w:rPr>
              <w:t>Pysical</w:t>
            </w:r>
            <w:proofErr w:type="spellEnd"/>
            <w:r w:rsidRPr="008835D4">
              <w:rPr>
                <w:rFonts w:ascii="Times New Roman" w:hAnsi="Times New Roman" w:cs="Times New Roman"/>
                <w:color w:val="000000"/>
                <w:sz w:val="22"/>
              </w:rPr>
              <w:t xml:space="preserve"> examination</w:t>
            </w:r>
          </w:p>
        </w:tc>
        <w:tc>
          <w:tcPr>
            <w:tcW w:w="2694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EF37CF" w14:textId="77777777" w:rsidR="00806785" w:rsidRPr="008835D4" w:rsidRDefault="00806785" w:rsidP="004256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firstLine="440"/>
              <w:rPr>
                <w:rFonts w:ascii="Times New Roman" w:hAnsi="Times New Roman" w:cs="Times New Roman"/>
              </w:rPr>
            </w:pPr>
            <w:r w:rsidRPr="008835D4">
              <w:rPr>
                <w:rFonts w:ascii="Times New Roman" w:hAnsi="Times New Roman" w:cs="Times New Roman"/>
                <w:color w:val="000000"/>
                <w:sz w:val="22"/>
              </w:rPr>
              <w:t>10.63% (34/320)</w:t>
            </w:r>
          </w:p>
        </w:tc>
      </w:tr>
    </w:tbl>
    <w:p w14:paraId="07774C67" w14:textId="77777777" w:rsidR="00806785" w:rsidRPr="008835D4" w:rsidRDefault="00806785" w:rsidP="00806785">
      <w:pPr>
        <w:ind w:firstLineChars="550" w:firstLine="1210"/>
        <w:jc w:val="left"/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  <w:r w:rsidRPr="008835D4">
        <w:rPr>
          <w:rFonts w:ascii="Times New Roman" w:hAnsi="Times New Roman" w:cs="Times New Roman"/>
          <w:color w:val="000000"/>
          <w:sz w:val="22"/>
          <w:vertAlign w:val="superscript"/>
        </w:rPr>
        <w:t>1</w:t>
      </w:r>
      <w:r w:rsidRPr="008835D4">
        <w:rPr>
          <w:rFonts w:ascii="Times New Roman" w:hAnsi="Times New Roman" w:cs="Times New Roman"/>
          <w:color w:val="000000"/>
          <w:sz w:val="22"/>
        </w:rPr>
        <w:t>% (n/N)</w:t>
      </w:r>
    </w:p>
    <w:p w14:paraId="7F88C945" w14:textId="77777777" w:rsidR="00806785" w:rsidRPr="008835D4" w:rsidRDefault="00806785" w:rsidP="00866C87">
      <w:pPr>
        <w:rPr>
          <w:rFonts w:ascii="Times New Roman" w:hAnsi="Times New Roman" w:cs="Times New Roman"/>
        </w:rPr>
      </w:pPr>
    </w:p>
    <w:p w14:paraId="22034AEF" w14:textId="77777777" w:rsidR="00806785" w:rsidRPr="008835D4" w:rsidRDefault="00806785" w:rsidP="00866C87">
      <w:pPr>
        <w:rPr>
          <w:rFonts w:ascii="Times New Roman" w:hAnsi="Times New Roman" w:cs="Times New Roman"/>
        </w:rPr>
      </w:pPr>
    </w:p>
    <w:p w14:paraId="735E87DD" w14:textId="77777777" w:rsidR="00806785" w:rsidRPr="008835D4" w:rsidRDefault="00806785" w:rsidP="00866C87">
      <w:pPr>
        <w:rPr>
          <w:rFonts w:ascii="Times New Roman" w:hAnsi="Times New Roman" w:cs="Times New Roman"/>
        </w:rPr>
      </w:pPr>
    </w:p>
    <w:p w14:paraId="6B735EBD" w14:textId="52079477" w:rsidR="00806785" w:rsidRPr="008835D4" w:rsidRDefault="00806785" w:rsidP="00866C87">
      <w:pPr>
        <w:rPr>
          <w:rFonts w:ascii="Times New Roman" w:hAnsi="Times New Roman" w:cs="Times New Roman"/>
        </w:rPr>
      </w:pPr>
    </w:p>
    <w:sectPr w:rsidR="00806785" w:rsidRPr="008835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A738E1" w14:textId="77777777" w:rsidR="00B146FF" w:rsidRDefault="00B146FF" w:rsidP="00B5624F">
      <w:r>
        <w:separator/>
      </w:r>
    </w:p>
  </w:endnote>
  <w:endnote w:type="continuationSeparator" w:id="0">
    <w:p w14:paraId="65CC4938" w14:textId="77777777" w:rsidR="00B146FF" w:rsidRDefault="00B146FF" w:rsidP="00B562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CC5645" w14:textId="77777777" w:rsidR="00B146FF" w:rsidRDefault="00B146FF" w:rsidP="00B5624F">
      <w:r>
        <w:separator/>
      </w:r>
    </w:p>
  </w:footnote>
  <w:footnote w:type="continuationSeparator" w:id="0">
    <w:p w14:paraId="13216CF9" w14:textId="77777777" w:rsidR="00B146FF" w:rsidRDefault="00B146FF" w:rsidP="00B562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5B99"/>
    <w:rsid w:val="000302E5"/>
    <w:rsid w:val="00031A68"/>
    <w:rsid w:val="00053E10"/>
    <w:rsid w:val="00065B99"/>
    <w:rsid w:val="00083DA1"/>
    <w:rsid w:val="000A7512"/>
    <w:rsid w:val="000B3A6C"/>
    <w:rsid w:val="000C2F69"/>
    <w:rsid w:val="000C44B0"/>
    <w:rsid w:val="001059CF"/>
    <w:rsid w:val="00135FEE"/>
    <w:rsid w:val="001578D3"/>
    <w:rsid w:val="00204813"/>
    <w:rsid w:val="00217B84"/>
    <w:rsid w:val="0022334D"/>
    <w:rsid w:val="00285E5A"/>
    <w:rsid w:val="002B6DB8"/>
    <w:rsid w:val="00334521"/>
    <w:rsid w:val="00387F05"/>
    <w:rsid w:val="003A443C"/>
    <w:rsid w:val="003A5FB5"/>
    <w:rsid w:val="003B2970"/>
    <w:rsid w:val="00442D7D"/>
    <w:rsid w:val="00463474"/>
    <w:rsid w:val="004C3C13"/>
    <w:rsid w:val="004F603C"/>
    <w:rsid w:val="00513478"/>
    <w:rsid w:val="00522A52"/>
    <w:rsid w:val="00555107"/>
    <w:rsid w:val="00565BF5"/>
    <w:rsid w:val="005A69A1"/>
    <w:rsid w:val="005B219A"/>
    <w:rsid w:val="005D3CF8"/>
    <w:rsid w:val="006078B5"/>
    <w:rsid w:val="006169DB"/>
    <w:rsid w:val="00626990"/>
    <w:rsid w:val="00665EFD"/>
    <w:rsid w:val="00677F5D"/>
    <w:rsid w:val="006A53E2"/>
    <w:rsid w:val="006F5981"/>
    <w:rsid w:val="00701274"/>
    <w:rsid w:val="0075087F"/>
    <w:rsid w:val="00761E26"/>
    <w:rsid w:val="0077036B"/>
    <w:rsid w:val="007805EB"/>
    <w:rsid w:val="007B553B"/>
    <w:rsid w:val="007D21AA"/>
    <w:rsid w:val="007F4D20"/>
    <w:rsid w:val="00801776"/>
    <w:rsid w:val="00806785"/>
    <w:rsid w:val="00866C87"/>
    <w:rsid w:val="008835D4"/>
    <w:rsid w:val="008971B1"/>
    <w:rsid w:val="00903C30"/>
    <w:rsid w:val="00904B40"/>
    <w:rsid w:val="00924556"/>
    <w:rsid w:val="009255B0"/>
    <w:rsid w:val="00953E69"/>
    <w:rsid w:val="00956FC5"/>
    <w:rsid w:val="00961BAC"/>
    <w:rsid w:val="009E707A"/>
    <w:rsid w:val="009F5FDF"/>
    <w:rsid w:val="00A12202"/>
    <w:rsid w:val="00A505AC"/>
    <w:rsid w:val="00A6168D"/>
    <w:rsid w:val="00A63C08"/>
    <w:rsid w:val="00A72634"/>
    <w:rsid w:val="00AC67BF"/>
    <w:rsid w:val="00B146FF"/>
    <w:rsid w:val="00B43B09"/>
    <w:rsid w:val="00B524A0"/>
    <w:rsid w:val="00B5624F"/>
    <w:rsid w:val="00BB5331"/>
    <w:rsid w:val="00BB5CF4"/>
    <w:rsid w:val="00BB62A9"/>
    <w:rsid w:val="00C0628F"/>
    <w:rsid w:val="00C135EC"/>
    <w:rsid w:val="00C526EF"/>
    <w:rsid w:val="00C5766B"/>
    <w:rsid w:val="00C731D6"/>
    <w:rsid w:val="00CB1314"/>
    <w:rsid w:val="00CB5CB7"/>
    <w:rsid w:val="00CD7B15"/>
    <w:rsid w:val="00D277E9"/>
    <w:rsid w:val="00DA62C0"/>
    <w:rsid w:val="00DB1F64"/>
    <w:rsid w:val="00DD4470"/>
    <w:rsid w:val="00DE7528"/>
    <w:rsid w:val="00E40948"/>
    <w:rsid w:val="00E47BB4"/>
    <w:rsid w:val="00EB2B7B"/>
    <w:rsid w:val="00ED4FD2"/>
    <w:rsid w:val="00F408FF"/>
    <w:rsid w:val="00F854F5"/>
    <w:rsid w:val="00F85C23"/>
    <w:rsid w:val="00F873E9"/>
    <w:rsid w:val="00FC4780"/>
    <w:rsid w:val="00FE3EAF"/>
    <w:rsid w:val="00FE4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6A801409"/>
  <w15:chartTrackingRefBased/>
  <w15:docId w15:val="{D21AAF72-4474-42F0-8927-06BA33FD54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F603C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4F603C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F603C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4F603C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3">
    <w:name w:val="header"/>
    <w:basedOn w:val="a"/>
    <w:link w:val="a4"/>
    <w:uiPriority w:val="99"/>
    <w:unhideWhenUsed/>
    <w:rsid w:val="00B562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5624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562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5624F"/>
    <w:rPr>
      <w:sz w:val="18"/>
      <w:szCs w:val="18"/>
    </w:rPr>
  </w:style>
  <w:style w:type="table" w:styleId="a7">
    <w:name w:val="Table Grid"/>
    <w:basedOn w:val="a1"/>
    <w:uiPriority w:val="39"/>
    <w:rsid w:val="007D21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Title"/>
    <w:basedOn w:val="a"/>
    <w:next w:val="a"/>
    <w:link w:val="a9"/>
    <w:uiPriority w:val="10"/>
    <w:qFormat/>
    <w:rsid w:val="004F603C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a9">
    <w:name w:val="标题 字符"/>
    <w:basedOn w:val="a0"/>
    <w:link w:val="a8"/>
    <w:uiPriority w:val="10"/>
    <w:rsid w:val="004F603C"/>
    <w:rPr>
      <w:rFonts w:asciiTheme="majorHAnsi" w:eastAsia="宋体" w:hAnsiTheme="majorHAnsi" w:cstheme="majorBidi"/>
      <w:b/>
      <w:bCs/>
      <w:sz w:val="32"/>
      <w:szCs w:val="32"/>
    </w:rPr>
  </w:style>
  <w:style w:type="paragraph" w:styleId="aa">
    <w:name w:val="caption"/>
    <w:basedOn w:val="a"/>
    <w:next w:val="a"/>
    <w:unhideWhenUsed/>
    <w:qFormat/>
    <w:rsid w:val="00E47BB4"/>
    <w:pPr>
      <w:outlineLvl w:val="2"/>
    </w:pPr>
    <w:rPr>
      <w:rFonts w:ascii="Times New Roman" w:hAnsi="Times New Roman" w:cstheme="majorBidi"/>
      <w:sz w:val="20"/>
      <w:szCs w:val="20"/>
    </w:rPr>
  </w:style>
  <w:style w:type="character" w:styleId="ab">
    <w:name w:val="annotation reference"/>
    <w:basedOn w:val="a0"/>
    <w:uiPriority w:val="99"/>
    <w:semiHidden/>
    <w:unhideWhenUsed/>
    <w:qFormat/>
    <w:rsid w:val="00BB5331"/>
    <w:rPr>
      <w:sz w:val="21"/>
      <w:szCs w:val="21"/>
    </w:rPr>
  </w:style>
  <w:style w:type="paragraph" w:styleId="ac">
    <w:name w:val="annotation text"/>
    <w:basedOn w:val="a"/>
    <w:link w:val="ad"/>
    <w:uiPriority w:val="99"/>
    <w:unhideWhenUsed/>
    <w:qFormat/>
    <w:rsid w:val="00BB5331"/>
    <w:pPr>
      <w:jc w:val="left"/>
    </w:pPr>
    <w:rPr>
      <w:rFonts w:ascii="Times New Roman" w:hAnsi="Times New Roman"/>
      <w:szCs w:val="21"/>
    </w:rPr>
  </w:style>
  <w:style w:type="character" w:customStyle="1" w:styleId="ad">
    <w:name w:val="批注文字 字符"/>
    <w:basedOn w:val="a0"/>
    <w:link w:val="ac"/>
    <w:uiPriority w:val="99"/>
    <w:qFormat/>
    <w:rsid w:val="00BB5331"/>
    <w:rPr>
      <w:rFonts w:ascii="Times New Roman" w:hAnsi="Times New Roman"/>
      <w:szCs w:val="21"/>
    </w:rPr>
  </w:style>
  <w:style w:type="paragraph" w:styleId="ae">
    <w:name w:val="Balloon Text"/>
    <w:basedOn w:val="a"/>
    <w:link w:val="af"/>
    <w:uiPriority w:val="99"/>
    <w:semiHidden/>
    <w:unhideWhenUsed/>
    <w:rsid w:val="00BB5331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BB5331"/>
    <w:rPr>
      <w:sz w:val="18"/>
      <w:szCs w:val="18"/>
    </w:rPr>
  </w:style>
  <w:style w:type="table" w:customStyle="1" w:styleId="TableNormal">
    <w:name w:val="Table Normal"/>
    <w:rsid w:val="00956FC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af0">
    <w:name w:val="无"/>
    <w:rsid w:val="00956FC5"/>
  </w:style>
  <w:style w:type="character" w:customStyle="1" w:styleId="Hyperlink0">
    <w:name w:val="Hyperlink.0"/>
    <w:basedOn w:val="af0"/>
    <w:rsid w:val="00956F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01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86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5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0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80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02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1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1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4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8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8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3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D6B1F4-2FCB-4ABE-B22B-CC239AA64B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0</TotalTime>
  <Pages>1</Pages>
  <Words>69</Words>
  <Characters>394</Characters>
  <Application>Microsoft Office Word</Application>
  <DocSecurity>0</DocSecurity>
  <Lines>3</Lines>
  <Paragraphs>1</Paragraphs>
  <ScaleCrop>false</ScaleCrop>
  <Company>SNB</Company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JiYanFaB/chen.sun/孙晨</dc:creator>
  <cp:keywords/>
  <dc:description/>
  <cp:lastModifiedBy>ShiJiYanFaB/chao01.chen/陈超</cp:lastModifiedBy>
  <cp:revision>32</cp:revision>
  <dcterms:created xsi:type="dcterms:W3CDTF">2024-05-07T02:00:00Z</dcterms:created>
  <dcterms:modified xsi:type="dcterms:W3CDTF">2025-09-26T06:40:00Z</dcterms:modified>
</cp:coreProperties>
</file>